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240" w:before="0" w:after="0"/>
        <w:outlineLvl w:val="0"/>
        <w:rPr>
          <w:rFonts w:ascii="Arial" w:hAnsi="Arial" w:eastAsia="Times New Roman" w:cs="Arial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kern w:val="2"/>
          <w:sz w:val="24"/>
          <w:szCs w:val="24"/>
        </w:rPr>
        <w:t>Retrospective Analysis of Structural Disease Progression in Retinitis Pigmentosa Utilizing Multimodal Imaging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0" w:after="0"/>
        <w:outlineLvl w:val="0"/>
        <w:rPr>
          <w:rFonts w:ascii="Arial" w:hAnsi="Arial" w:eastAsia="Times New Roman" w:cs="Arial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kern w:val="2"/>
          <w:sz w:val="24"/>
          <w:szCs w:val="24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0" w:after="0"/>
        <w:outlineLvl w:val="0"/>
        <w:rPr>
          <w:rFonts w:ascii="Arial" w:hAnsi="Arial" w:cs="Arial"/>
          <w:sz w:val="24"/>
          <w:szCs w:val="24"/>
          <w:vertAlign w:val="superscript"/>
        </w:rPr>
      </w:pPr>
      <w:bookmarkStart w:id="0" w:name="_Hlk487407534"/>
      <w:bookmarkEnd w:id="0"/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Thiago Cabral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  <w:vertAlign w:val="superscript"/>
        </w:rPr>
        <w:t>1,2,3,4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, Jesse D Sengillo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  <w:vertAlign w:val="superscript"/>
        </w:rPr>
        <w:t>1,2,5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, Jimmy K Duong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  <w:vertAlign w:val="superscript"/>
        </w:rPr>
        <w:t>6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, Sally Justus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  <w:vertAlign w:val="superscript"/>
        </w:rPr>
        <w:t>1,2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, Katherine Boudreault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  <w:vertAlign w:val="superscript"/>
        </w:rPr>
        <w:t>1,2,7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, Kaspar Schuerch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, Rubens Belfort Jr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  <w:vertAlign w:val="superscript"/>
        </w:rPr>
        <w:t>4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, Vinit B Mahajan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  <w:vertAlign w:val="superscript"/>
        </w:rPr>
        <w:t>8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, Janet R Sparrow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  <w:vertAlign w:val="superscript"/>
        </w:rPr>
        <w:t>2,9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, Stephen H Tsang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  <w:vertAlign w:val="superscript"/>
        </w:rPr>
        <w:t>1,2,9*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Jonas Children’s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Vision Care, and the Bernard &amp; Shirlee Brown Glaucoma Laboratory, Department of Ophthalmology, Columbia University, New York, NY, USA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Edward S Harkness Eye Institute, New York-Presbyterian Hospital, New York, NY, USA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sz w:val="24"/>
          <w:szCs w:val="24"/>
          <w:vertAlign w:val="superscript"/>
        </w:rPr>
        <w:t>3</w:t>
      </w:r>
      <w:r>
        <w:rPr>
          <w:rFonts w:eastAsia="Times New Roman" w:cs="Arial" w:ascii="Arial" w:hAnsi="Arial"/>
          <w:color w:val="000000"/>
          <w:sz w:val="24"/>
          <w:szCs w:val="24"/>
        </w:rPr>
        <w:t>Department of Ophthalmology, Federal University of Espírito Santo, Vitória, Brazil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sz w:val="24"/>
          <w:szCs w:val="24"/>
          <w:vertAlign w:val="superscript"/>
        </w:rPr>
        <w:t>4</w:t>
      </w:r>
      <w:r>
        <w:rPr>
          <w:rFonts w:eastAsia="Times New Roman" w:cs="Arial" w:ascii="Arial" w:hAnsi="Arial"/>
          <w:color w:val="000000"/>
          <w:sz w:val="24"/>
          <w:szCs w:val="24"/>
        </w:rPr>
        <w:t>Department of Ophthalmology, Federal University of São Paulo, São Paulo, Brazil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State University of New York Downstate Medical Center, Brooklyn, NY, USA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Department of Biostatistics, Columbia University, New York, NY, USA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7</w:t>
      </w:r>
      <w:r>
        <w:rPr>
          <w:rFonts w:cs="Arial" w:ascii="Arial" w:hAnsi="Arial"/>
          <w:sz w:val="24"/>
          <w:szCs w:val="24"/>
        </w:rPr>
        <w:t>Department of Ophthalmology, University of Montreal, Montreal, QC, Canada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8</w:t>
      </w:r>
      <w:r>
        <w:rPr>
          <w:rFonts w:cs="Arial" w:ascii="Arial" w:hAnsi="Arial"/>
          <w:sz w:val="24"/>
          <w:szCs w:val="24"/>
        </w:rPr>
        <w:t>Omics Laboratory, Byers Eye Institute, Department of Ophthalmology, Stanford University, Palo Alto, CA, USA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vertAlign w:val="superscript"/>
        </w:rPr>
        <w:t>9</w:t>
      </w:r>
      <w:r>
        <w:rPr>
          <w:rFonts w:cs="Arial" w:ascii="Arial" w:hAnsi="Arial"/>
          <w:sz w:val="24"/>
          <w:szCs w:val="24"/>
        </w:rPr>
        <w:t>Department of Pathology &amp; Cell Biology, Institute of Human Nutrition, College of Physicians and Surgeons, Columbia University, New York, NY, USA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Corresponding author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bookmarkStart w:id="1" w:name="_Hlk487407534"/>
      <w:bookmarkStart w:id="2" w:name="_Hlk487407534"/>
      <w:bookmarkEnd w:id="2"/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dress Correspondence: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ephen H Tsang, MD, PhD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>Edward S. Harkness Eye Institut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>635 West 165th Street, 5th floor, Box 212, New York, NY 10032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hone: (212) 342-1189 / Fax: 212-305- 4987 / Email: Sht2@columbia.edu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S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i/>
          <w:sz w:val="24"/>
          <w:szCs w:val="24"/>
        </w:rPr>
        <w:t>Supplementary Table SI.</w:t>
      </w:r>
      <w:r>
        <w:rPr>
          <w:rFonts w:cs="Arial" w:ascii="Arial" w:hAnsi="Arial"/>
          <w:sz w:val="24"/>
          <w:szCs w:val="24"/>
        </w:rPr>
        <w:t xml:space="preserve"> Rate of progression in the left eye of advanced-stag</w:t>
      </w:r>
      <w:r>
        <w:rPr/>
        <w:t>e retinitis pigmentosa calculated using spectral-domain optical coherence tomography and fundus autofluorescence.</w:t>
      </w:r>
    </w:p>
    <w:tbl>
      <w:tblPr>
        <w:tblW w:w="8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2340"/>
        <w:gridCol w:w="1800"/>
        <w:gridCol w:w="1416"/>
      </w:tblGrid>
      <w:tr>
        <w:trPr>
          <w:trHeight w:val="836" w:hRule="atLeast"/>
        </w:trPr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co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gression ± SE (µm/year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gression (degrees/year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lipsoid zone overal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37 ± 1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≤ 3000µ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94 ± 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&gt; 3000µ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3 ± 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izontal diameter overal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9 ± 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≤ 3000µ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 ± 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&gt; 3000µ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9 ± 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tical diameter overal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 ± 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≤ 3000µ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9 ± 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&gt; 3000µ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4 ± 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ab/>
      </w:r>
      <w:r>
        <w:rPr>
          <w:rFonts w:cs="Times New Roman" w:ascii="Times New Roman" w:hAnsi="Times New Roman"/>
          <w:i/>
          <w:sz w:val="20"/>
          <w:szCs w:val="20"/>
        </w:rPr>
        <w:t xml:space="preserve">SE </w:t>
      </w:r>
      <w:r>
        <w:rPr>
          <w:rFonts w:cs="Times New Roman" w:ascii="Times New Roman" w:hAnsi="Times New Roman"/>
          <w:sz w:val="20"/>
          <w:szCs w:val="20"/>
        </w:rPr>
        <w:t>standard error</w:t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Supplementary Table SII.</w:t>
      </w:r>
      <w:r>
        <w:rPr>
          <w:rFonts w:cs="Arial" w:ascii="Arial" w:hAnsi="Arial"/>
          <w:sz w:val="24"/>
          <w:szCs w:val="24"/>
        </w:rPr>
        <w:t xml:space="preserve"> Analysis of the effect of age on progression rate for patients with retinitis pigmentosa monitored with structural measurements.</w:t>
      </w:r>
    </w:p>
    <w:tbl>
      <w:tblPr>
        <w:tblW w:w="7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3150"/>
        <w:gridCol w:w="1191"/>
      </w:tblGrid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co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7" w:leader="none"/>
              </w:tabs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gression coefficient (SE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lipsoid zone (OD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802 (483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 (11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22 (28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* ti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0.5 (0.6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lipsoid zone (OS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365 (448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5.5 (10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26 (32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* ti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3 (0.7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izontal Diameter (OD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4700 (713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7 (19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64 (34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* ti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0.4 (0.9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izontal Diameter (OS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4598 (704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0 (19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44 (31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* ti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0.4 (0.8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tical Diameter (OD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3256 (517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4 (14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42 (32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* ti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0.6 (0.8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tical Diameter (OS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3570 (627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5 (17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23 (30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Age * ti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 (0.8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Supplementary Table SIII</w:t>
      </w:r>
      <w:r>
        <w:rPr>
          <w:rFonts w:cs="Arial" w:ascii="Arial" w:hAnsi="Arial"/>
          <w:sz w:val="24"/>
          <w:szCs w:val="24"/>
        </w:rPr>
        <w:t>. Analysis of the effect of gender on progression rate for patients with retinitis pigmentosa monitored with structural measurements.</w:t>
      </w:r>
    </w:p>
    <w:tbl>
      <w:tblPr>
        <w:tblW w:w="78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240"/>
        <w:gridCol w:w="1101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co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gression coefficient (SE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lipsoid zone (OD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781 (278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 xml:space="preserve">Female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93 (419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29 (16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 * ti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27 (25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lipsoid zone (O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549 (260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65 (384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16 (18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 * ti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46 (27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izontal Diameter (OD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3928 (421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442 (619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33 (20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 * ti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36 (30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izontal Diameter (O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3733 (426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400 (628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22 (18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 * ti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6 (28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tical Diameter (OD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3073 (301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74 (442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00 (18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 * ti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43 (27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tical Diameter (O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915 (377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360 (557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10 (18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emale * ti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3 (28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Arial" w:ascii="Arial" w:hAnsi="Arial"/>
          <w:i/>
          <w:sz w:val="24"/>
          <w:szCs w:val="24"/>
        </w:rPr>
        <w:t>Supplementary Table SIV</w:t>
      </w:r>
      <w:r>
        <w:rPr/>
        <w:t>. Analysis of the effect of mode of inheritance on progression rate for patients with retinitis pigmentosa monitored with structural measurements.</w:t>
      </w:r>
    </w:p>
    <w:tbl>
      <w:tblPr>
        <w:tblW w:w="73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3288"/>
        <w:gridCol w:w="1260"/>
      </w:tblGrid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ression coefficient (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lipsoid zone (OD)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2885 (3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ARRP 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235 (45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771 (9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ime (y)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146 (2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AR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9 (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 (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lipsoid zone (OS)</w:t>
            </w:r>
          </w:p>
        </w:tc>
        <w:tc>
          <w:tcPr>
            <w:tcW w:w="4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2901 (3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ARRP 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424 (4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980 (8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ime (y)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152 (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AR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17 (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86 (7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izontal diameter (OD)</w:t>
            </w:r>
          </w:p>
        </w:tc>
        <w:tc>
          <w:tcPr>
            <w:tcW w:w="4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4189 (52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ARRP 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51.3 (6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1113 (12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ime (y)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152 (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AR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6 (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24 (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izontal diameter (OS)</w:t>
            </w:r>
          </w:p>
        </w:tc>
        <w:tc>
          <w:tcPr>
            <w:tcW w:w="4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3866 (55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ARRP 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174 (6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676 (12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ime (y)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130 (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AR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4 (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21 (5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diameter (OD)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3348 (3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ARRP 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287 (4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1031 (8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ime (y)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122 (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AR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0.7 (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3 (6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diameter (OS)</w:t>
            </w:r>
          </w:p>
        </w:tc>
        <w:tc>
          <w:tcPr>
            <w:tcW w:w="4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3043 (4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ARRP 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157 (6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726 (110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ime (y)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96 (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AR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20 (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XLRP * tim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-61 (5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Supplementary Table SV.</w:t>
      </w:r>
      <w:r>
        <w:rPr>
          <w:rFonts w:cs="Arial" w:ascii="Arial" w:hAnsi="Arial"/>
          <w:sz w:val="24"/>
          <w:szCs w:val="24"/>
        </w:rPr>
        <w:t xml:space="preserve">  Analysis the effect of a particular measurement’s size at baseline (dichomotized variable) on progression rate for patients with retinitis pigmentosa monitored with structural measurements.</w:t>
      </w:r>
    </w:p>
    <w:tbl>
      <w:tblPr>
        <w:tblW w:w="7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3420"/>
        <w:gridCol w:w="1146"/>
      </w:tblGrid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co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gression coefficient (SE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lipsoid zone (OD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1676 (135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992 (241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13 (14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 * ti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87 (25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lipsoid zone (O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1684 (134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877 (239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94 (14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 * ti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29 (26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izontal Diameter (OD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358 (517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437 (609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109 (27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 * ti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61 (32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izontal Diameter (O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47 (482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426 (591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09 (25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 * ti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30 (30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tical Diameter (OD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189 (167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400 (278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86 (14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 * ti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83 (23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tical Diameter (O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2148 (253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04 (438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79 (16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&gt;3000µm * ti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4"/>
                <w:szCs w:val="24"/>
              </w:rPr>
              <w:t>-95 (26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Supplementary Table SVI.</w:t>
      </w:r>
      <w:r>
        <w:rPr>
          <w:rFonts w:cs="Arial" w:ascii="Arial" w:hAnsi="Arial"/>
          <w:sz w:val="24"/>
          <w:szCs w:val="24"/>
        </w:rPr>
        <w:t xml:space="preserve"> Analysis the effect of a particular measurement’s size at baseline (continuous variable) on progression rate for patients with retinitis pigmentosa monitored with structural measurements</w:t>
      </w:r>
    </w:p>
    <w:tbl>
      <w:tblPr>
        <w:tblW w:w="8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3415"/>
        <w:gridCol w:w="1360"/>
      </w:tblGrid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come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gression coefficient (SE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lipsoid zone (OD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15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(µm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0.004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75 (21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* time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3 (0.007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lipsoid zone (OS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3 (14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(µm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0.005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3 (23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* time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4 (0.007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izontal Diameter (OD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0 (26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(µm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0.006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66 (33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line * time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2 (0.007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rizontal Diameter (OS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8 (19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(µm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0.004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90 (30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* time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1 (0.007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tical Diameter (OD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(21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(µm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0.006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4 (2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* time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3 (0.00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tical Diameter (OS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9 (13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(µm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0.004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Time (y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51 (2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Baseline * time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2 (0.007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Fontepargpadro"/>
    <w:qFormat/>
    <w:rPr/>
  </w:style>
  <w:style w:type="character" w:styleId="Highlight">
    <w:name w:val="highlight"/>
    <w:basedOn w:val="Fontepargpadro"/>
    <w:qFormat/>
    <w:rPr/>
  </w:style>
  <w:style w:type="character" w:styleId="Documenttype">
    <w:name w:val="documenttype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TextodebaloChar">
    <w:name w:val="Texto de balão Char"/>
    <w:qFormat/>
    <w:rPr>
      <w:rFonts w:ascii="Segoe UI;Calibri" w:hAnsi="Segoe UI;Calibri" w:cs="Segoe UI;Calibri"/>
      <w:sz w:val="18"/>
      <w:szCs w:val="18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sz w:val="24"/>
      <w:szCs w:val="24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4"/>
      <w:szCs w:val="24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sz w:val="20"/>
      <w:szCs w:val="20"/>
    </w:rPr>
  </w:style>
  <w:style w:type="paragraph" w:styleId="PargrafodaLista">
    <w:name w:val="Parágrafo da Lista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sz w:val="24"/>
      <w:szCs w:val="24"/>
      <w:lang w:val="pt-B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2:16:00Z</dcterms:created>
  <dc:creator>Jesse</dc:creator>
  <dc:description/>
  <cp:keywords/>
  <dc:language>en-US</dc:language>
  <cp:lastModifiedBy>Thiago Cabral</cp:lastModifiedBy>
  <cp:lastPrinted>2017-01-28T14:26:00Z</cp:lastPrinted>
  <dcterms:modified xsi:type="dcterms:W3CDTF">2017-07-19T02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